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Results of follow up questionnaire at 3 and 6 month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28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1"/>
        <w:gridCol w:w="1258"/>
        <w:gridCol w:w="1599"/>
        <w:gridCol w:w="1620"/>
        <w:gridCol w:w="1800"/>
        <w:gridCol w:w="2160"/>
        <w:gridCol w:w="1800"/>
      </w:tblGrid>
      <w:tr>
        <w:trPr/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23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            </w:t>
            </w:r>
            <w:r>
              <w:rPr>
                <w:b/>
                <w:lang w:val="en-GB"/>
              </w:rPr>
              <w:t>3 month follow up                                                        6 month follow up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% (frequency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Whole cohort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(%, n)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(n = 27) 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raction group (%, n)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(n = 14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T group (%, n)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(n = 1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Whole cohort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(%, n)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(n = 23)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raction group (%, n)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(n = 13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T group (%, n)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(n = 10)</w:t>
            </w:r>
          </w:p>
        </w:tc>
      </w:tr>
      <w:tr>
        <w:trPr/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pisodes of LBP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No recurrence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Some recurrence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Constant LBP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42.3 (11)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2.3 (11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5.4 (4)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2.9 (6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0 (7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.1 (1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1.7(5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3.3 (4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5 (3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 (10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0.8 (9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.6 (3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.8 (4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1.5 (8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.7 (1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0 (6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 (2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 (2)</w:t>
            </w:r>
          </w:p>
        </w:tc>
      </w:tr>
      <w:tr>
        <w:trPr/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pisodes of leg pain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GB"/>
              </w:rPr>
              <w:t>No recurrence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GB"/>
              </w:rPr>
              <w:t>Some recurrence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GB"/>
              </w:rPr>
              <w:t>Constant leg pai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.8 (8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6.1 (12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3.1 (6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8.6 (4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0 (7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1.4 (3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3.3 (4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8.4 (7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5 (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 (9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3.3 (10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.3 (4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.8 (4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3.9 (7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5.4 (2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0 (5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 (3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 (2)</w:t>
            </w:r>
          </w:p>
        </w:tc>
      </w:tr>
      <w:tr>
        <w:trPr/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Leg pain at present 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lang w:val="en-GB"/>
              </w:rPr>
            </w:pPr>
            <w:r>
              <w:rPr>
                <w:lang w:val="en-GB"/>
              </w:rPr>
              <w:t xml:space="preserve">Yes 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0 (14)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7.1 (8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1.7 (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4.8 (8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8.5 (5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 (3)</w:t>
            </w:r>
          </w:p>
        </w:tc>
      </w:tr>
      <w:tr>
        <w:trPr/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ick leave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3-21 days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lang w:val="en-GB"/>
              </w:rPr>
            </w:pPr>
            <w:r>
              <w:rPr>
                <w:lang w:val="en-GB"/>
              </w:rPr>
              <w:t>More than 21 day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2.5 (15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9.3  (7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.4 (2)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4.3 (9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8.4 (4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.1 (1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0 (6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 (3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 (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5.2 (15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.5 (7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3 (1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1.5 (8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8.5 (4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0 (7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 (2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 (1)</w:t>
            </w:r>
          </w:p>
        </w:tc>
      </w:tr>
      <w:tr>
        <w:trPr/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Job change due to LBP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3 (1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3 (1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Additional treatment received 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GP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Orthopaedic consultant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Surgery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Awaiting MRI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 xml:space="preserve">Chiropractor </w:t>
            </w:r>
          </w:p>
          <w:p>
            <w:pPr>
              <w:pStyle w:val="Normal"/>
              <w:ind w:left="36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.2 (5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.7 (2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8 (1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.7 (2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8 (1)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.3 (2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.1 (1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>
            <w:pPr>
              <w:pStyle w:val="Normal"/>
              <w:numPr>
                <w:ilvl w:val="1"/>
                <w:numId w:val="6"/>
              </w:numPr>
              <w:rPr>
                <w:lang w:val="en-GB"/>
              </w:rPr>
            </w:pPr>
            <w:r>
              <w:rPr>
                <w:lang w:val="en-GB"/>
              </w:rPr>
              <w:t>(1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5 (3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.3 (1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.3 (1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.3 (1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.3 (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.7 (2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.7 (1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 (10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isabled living allowance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lang w:val="en-GB"/>
              </w:rPr>
            </w:pPr>
            <w:r>
              <w:rPr>
                <w:lang w:val="en-GB"/>
              </w:rPr>
              <w:t>Started due to LBP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8 (1)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.1 (1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7"/>
      <w:numFmt w:val="decimal"/>
      <w:lvlText w:val="%1"/>
      <w:lvlJc w:val="left"/>
      <w:pPr>
        <w:tabs>
          <w:tab w:val="num" w:pos="420"/>
        </w:tabs>
        <w:ind w:left="420" w:hanging="420"/>
      </w:pPr>
      <w:rPr/>
    </w:lvl>
    <w:lvl w:ilvl="1">
      <w:start w:val="1"/>
      <w:numFmt w:val="decimal"/>
      <w:lvlText w:val="%1.%2"/>
      <w:lvlJc w:val="left"/>
      <w:pPr>
        <w:tabs>
          <w:tab w:val="num" w:pos="420"/>
        </w:tabs>
        <w:ind w:left="420" w:hanging="420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8T15:32:00Z</dcterms:created>
  <dc:creator>Health Sciences</dc:creator>
  <dc:description/>
  <dc:language>en-US</dc:language>
  <cp:lastModifiedBy>heatherw</cp:lastModifiedBy>
  <dcterms:modified xsi:type="dcterms:W3CDTF">2007-12-18T15:32:00Z</dcterms:modified>
  <cp:revision>2</cp:revision>
  <dc:subject/>
  <dc:title>Results of follow up questionnaire at 3 months</dc:title>
</cp:coreProperties>
</file>